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590C" w:rsidRPr="001D7335" w:rsidRDefault="009E590C" w:rsidP="009E590C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D7335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23A08661" wp14:editId="60500E74">
            <wp:extent cx="3940602" cy="4147265"/>
            <wp:effectExtent l="0" t="0" r="3175" b="5715"/>
            <wp:docPr id="12" name="图片 12" descr="D:\桌面文件\图片\图片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桌面文件\图片\图片4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3407" cy="41502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E590C" w:rsidRPr="001D7335" w:rsidRDefault="009E590C" w:rsidP="009E590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1D7335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Fig </w:t>
      </w:r>
      <w:r w:rsidRPr="001D7335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>S2.</w:t>
      </w:r>
      <w:proofErr w:type="gramEnd"/>
      <w:r w:rsidRPr="001D733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Pr="001D73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istograms of phenotypic diversity in root traits of th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whole population</w:t>
      </w:r>
      <w:r w:rsidRPr="001D73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different ecotypes of rice</w:t>
      </w:r>
      <w:r w:rsidRPr="001D733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proofErr w:type="gramEnd"/>
      <w:r w:rsidRPr="001D73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Pr="001D7335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A</w:t>
      </w:r>
      <w:r w:rsidRPr="001D7335">
        <w:rPr>
          <w:rFonts w:ascii="Times New Roman" w:hAnsi="Times New Roman" w:cs="Times New Roman"/>
          <w:color w:val="000000" w:themeColor="text1"/>
          <w:sz w:val="24"/>
          <w:szCs w:val="24"/>
        </w:rPr>
        <w:t>) Root length, (</w:t>
      </w:r>
      <w:r w:rsidRPr="001D7335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B</w:t>
      </w:r>
      <w:r w:rsidRPr="001D7335">
        <w:rPr>
          <w:rFonts w:ascii="Times New Roman" w:hAnsi="Times New Roman" w:cs="Times New Roman"/>
          <w:color w:val="000000" w:themeColor="text1"/>
          <w:sz w:val="24"/>
          <w:szCs w:val="24"/>
        </w:rPr>
        <w:t>) root thickness and (</w:t>
      </w:r>
      <w:r w:rsidRPr="001D7335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C</w:t>
      </w:r>
      <w:r w:rsidRPr="001D7335">
        <w:rPr>
          <w:rFonts w:ascii="Times New Roman" w:hAnsi="Times New Roman" w:cs="Times New Roman"/>
          <w:color w:val="000000" w:themeColor="text1"/>
          <w:sz w:val="24"/>
          <w:szCs w:val="24"/>
        </w:rPr>
        <w:t>) root weight for the whole population (left), and frequency distributions among different ecotypes (</w:t>
      </w:r>
      <w:r w:rsidRPr="001D733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ight</w:t>
      </w:r>
      <w:r w:rsidRPr="001D73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Blue arrows show phenotypic values of the 4 varieties used as materials for later </w:t>
      </w:r>
      <w:proofErr w:type="spellStart"/>
      <w:r w:rsidRPr="001D7335">
        <w:rPr>
          <w:rFonts w:ascii="Times New Roman" w:hAnsi="Times New Roman" w:cs="Times New Roman"/>
          <w:color w:val="000000" w:themeColor="text1"/>
          <w:sz w:val="24"/>
          <w:szCs w:val="24"/>
        </w:rPr>
        <w:t>transcriptome</w:t>
      </w:r>
      <w:proofErr w:type="spellEnd"/>
      <w:r w:rsidRPr="001D73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alysis.</w:t>
      </w:r>
    </w:p>
    <w:p w:rsidR="00352A7E" w:rsidRPr="009E590C" w:rsidRDefault="00352A7E">
      <w:bookmarkStart w:id="0" w:name="_GoBack"/>
      <w:bookmarkEnd w:id="0"/>
    </w:p>
    <w:sectPr w:rsidR="00352A7E" w:rsidRPr="009E59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61F99" w:rsidRDefault="00461F99" w:rsidP="009E590C">
      <w:r>
        <w:separator/>
      </w:r>
    </w:p>
  </w:endnote>
  <w:endnote w:type="continuationSeparator" w:id="0">
    <w:p w:rsidR="00461F99" w:rsidRDefault="00461F99" w:rsidP="009E59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61F99" w:rsidRDefault="00461F99" w:rsidP="009E590C">
      <w:r>
        <w:separator/>
      </w:r>
    </w:p>
  </w:footnote>
  <w:footnote w:type="continuationSeparator" w:id="0">
    <w:p w:rsidR="00461F99" w:rsidRDefault="00461F99" w:rsidP="009E59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0EA3"/>
    <w:rsid w:val="00352A7E"/>
    <w:rsid w:val="00461F99"/>
    <w:rsid w:val="009E590C"/>
    <w:rsid w:val="00C10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E590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E59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E590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E59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E590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E590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E590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E590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E59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E590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E59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E590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E590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E590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9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18-06-09T13:18:00Z</dcterms:created>
  <dcterms:modified xsi:type="dcterms:W3CDTF">2018-06-09T13:18:00Z</dcterms:modified>
</cp:coreProperties>
</file>